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47032" w14:textId="3BB66720" w:rsidR="003C285A" w:rsidRPr="000F69AB" w:rsidRDefault="00C27BDA" w:rsidP="00EC59CD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2</w:t>
      </w:r>
    </w:p>
    <w:p w14:paraId="35A0E310" w14:textId="77777777" w:rsidR="003C285A" w:rsidRDefault="003C285A" w:rsidP="00EC59CD">
      <w:pPr>
        <w:rPr>
          <w:b/>
          <w:iCs/>
        </w:rPr>
      </w:pPr>
      <w:bookmarkStart w:id="0" w:name="_Toc199849477"/>
      <w:bookmarkStart w:id="1" w:name="_Toc206236239"/>
      <w:bookmarkStart w:id="2" w:name="_Toc207533025"/>
      <w:bookmarkStart w:id="3" w:name="_Toc199849478"/>
      <w:bookmarkStart w:id="4" w:name="_Toc206236240"/>
      <w:bookmarkStart w:id="5" w:name="_Toc207533026"/>
    </w:p>
    <w:bookmarkEnd w:id="0"/>
    <w:bookmarkEnd w:id="1"/>
    <w:bookmarkEnd w:id="2"/>
    <w:bookmarkEnd w:id="3"/>
    <w:bookmarkEnd w:id="4"/>
    <w:bookmarkEnd w:id="5"/>
    <w:p w14:paraId="0A470837" w14:textId="77777777" w:rsidR="003C285A" w:rsidRPr="000F69AB" w:rsidRDefault="003C285A" w:rsidP="00071B83">
      <w:r w:rsidRPr="000F69AB">
        <w:t xml:space="preserve">Supplemental table </w:t>
      </w:r>
      <w:r>
        <w:t>1</w:t>
      </w:r>
      <w:r w:rsidRPr="000F69AB">
        <w:t>. Reasons for lost to follow-up (n=29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799"/>
        <w:gridCol w:w="2263"/>
      </w:tblGrid>
      <w:tr w:rsidR="003C285A" w:rsidRPr="000F69AB" w14:paraId="1D2AB40D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6212D88E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80AB0BB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b/>
                <w:bCs/>
                <w:sz w:val="20"/>
                <w:szCs w:val="20"/>
              </w:rPr>
              <w:t xml:space="preserve">N </w:t>
            </w:r>
          </w:p>
        </w:tc>
      </w:tr>
      <w:tr w:rsidR="003C285A" w:rsidRPr="000F69AB" w14:paraId="1E3C0F72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A4A2075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 xml:space="preserve">Issues with timing of the program </w:t>
            </w:r>
            <w:r w:rsidRPr="000F69AB">
              <w:rPr>
                <w:rFonts w:cstheme="minorHAnsi"/>
                <w:sz w:val="20"/>
                <w:szCs w:val="20"/>
              </w:rPr>
              <w:br/>
              <w:t>(e.g., Planned a holiday, participation in another program, too little time to participate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8CBD1CA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3C285A" w:rsidRPr="000F69AB" w14:paraId="23B27970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12952D2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 xml:space="preserve">Personal circumstances </w:t>
            </w:r>
            <w:r w:rsidRPr="000F69AB">
              <w:rPr>
                <w:rFonts w:cstheme="minorHAnsi"/>
                <w:sz w:val="20"/>
                <w:szCs w:val="20"/>
              </w:rPr>
              <w:br/>
              <w:t>(e.g., informal care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95B03EE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3C285A" w:rsidRPr="000F69AB" w14:paraId="7AF04EAB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9709B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Technical problems with the Recharge360 app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19AE6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C285A" w:rsidRPr="000F69AB" w14:paraId="330425F6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006E7DC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 xml:space="preserve">Did not like program style or content </w:t>
            </w:r>
            <w:r w:rsidRPr="000F69AB">
              <w:rPr>
                <w:rFonts w:cstheme="minorHAnsi"/>
                <w:sz w:val="20"/>
                <w:szCs w:val="20"/>
              </w:rPr>
              <w:br/>
              <w:t>(e.g., communication style of the program, too little variation in program components, does not fit daily rhythm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3F9D8EF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C285A" w:rsidRPr="000F69AB" w14:paraId="2B9281D8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1311FBD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(Long-term) sicknes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49B798B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C285A" w:rsidRPr="000F69AB" w14:paraId="254791A5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C05B9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 xml:space="preserve">Program did not meet expectations 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46445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C285A" w:rsidRPr="000F69AB" w14:paraId="0C4D569B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5AB33F8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Decreased active participation of colleagu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3F58071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C285A" w:rsidRPr="000F69AB" w14:paraId="141B1D2A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002CD6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Just don’t feel like it anymor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C4CDE2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C285A" w:rsidRPr="000F69AB" w14:paraId="34E1C2DA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A815D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Program does not lead to the desired effect and notifications on phone are distracting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1B3F6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C285A" w:rsidRPr="000F69AB" w14:paraId="4959C735" w14:textId="77777777" w:rsidTr="004E44A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D00E8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Not feasible with young childre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18AAB6" w14:textId="77777777" w:rsidR="003C285A" w:rsidRPr="000F69AB" w:rsidRDefault="003C285A" w:rsidP="004E44AE">
            <w:pPr>
              <w:spacing w:before="100" w:beforeAutospacing="1" w:after="100" w:afterAutospacing="1" w:line="276" w:lineRule="auto"/>
              <w:rPr>
                <w:rFonts w:cstheme="minorHAnsi"/>
                <w:sz w:val="20"/>
                <w:szCs w:val="20"/>
              </w:rPr>
            </w:pPr>
            <w:r w:rsidRPr="000F69AB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143C13D9" w14:textId="5F9F0B5E" w:rsidR="003C285A" w:rsidRDefault="003C285A" w:rsidP="00071B83">
      <w:pPr>
        <w:spacing w:line="240" w:lineRule="auto"/>
        <w:rPr>
          <w:rFonts w:ascii="Calibri" w:eastAsia="Calibri" w:hAnsi="Calibri" w:cs="Times New Roman"/>
          <w:bCs/>
        </w:rPr>
      </w:pPr>
    </w:p>
    <w:sectPr w:rsidR="003C285A" w:rsidSect="003C2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285A"/>
    <w:rsid w:val="00073A9B"/>
    <w:rsid w:val="000F6DB3"/>
    <w:rsid w:val="001A71D9"/>
    <w:rsid w:val="00225B02"/>
    <w:rsid w:val="00330A12"/>
    <w:rsid w:val="003C285A"/>
    <w:rsid w:val="00476272"/>
    <w:rsid w:val="004E10E2"/>
    <w:rsid w:val="004E7261"/>
    <w:rsid w:val="00505539"/>
    <w:rsid w:val="00506189"/>
    <w:rsid w:val="005147C8"/>
    <w:rsid w:val="0055734A"/>
    <w:rsid w:val="005B2AF3"/>
    <w:rsid w:val="005E4B36"/>
    <w:rsid w:val="0069166E"/>
    <w:rsid w:val="006B406C"/>
    <w:rsid w:val="006E1286"/>
    <w:rsid w:val="0077216C"/>
    <w:rsid w:val="007D0955"/>
    <w:rsid w:val="007F31C3"/>
    <w:rsid w:val="00821D64"/>
    <w:rsid w:val="00837720"/>
    <w:rsid w:val="00840A00"/>
    <w:rsid w:val="008A2504"/>
    <w:rsid w:val="00915C38"/>
    <w:rsid w:val="00944185"/>
    <w:rsid w:val="009B60D0"/>
    <w:rsid w:val="00A86BFC"/>
    <w:rsid w:val="00AD3036"/>
    <w:rsid w:val="00B42813"/>
    <w:rsid w:val="00BA3252"/>
    <w:rsid w:val="00BB0BD6"/>
    <w:rsid w:val="00BE634E"/>
    <w:rsid w:val="00C27BDA"/>
    <w:rsid w:val="00C6033F"/>
    <w:rsid w:val="00C74568"/>
    <w:rsid w:val="00CF0BFA"/>
    <w:rsid w:val="00D66FC4"/>
    <w:rsid w:val="00DF6498"/>
    <w:rsid w:val="00E02555"/>
    <w:rsid w:val="00E1684F"/>
    <w:rsid w:val="00E366D2"/>
    <w:rsid w:val="00E55BEF"/>
    <w:rsid w:val="00EE0FB2"/>
    <w:rsid w:val="00EF6695"/>
    <w:rsid w:val="00F87DD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0577D"/>
  <w15:chartTrackingRefBased/>
  <w15:docId w15:val="{BE929DE7-4E9E-4DFF-A629-2B6DDE11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285A"/>
    <w:pPr>
      <w:spacing w:line="360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3C285A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3C285A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3C285A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3C285A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3C285A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3C285A"/>
    <w:pPr>
      <w:keepNext/>
      <w:keepLines/>
      <w:spacing w:before="4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3C285A"/>
    <w:pPr>
      <w:keepNext/>
      <w:keepLines/>
      <w:spacing w:before="4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3C285A"/>
    <w:pPr>
      <w:keepNext/>
      <w:keepLines/>
      <w:spacing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3C285A"/>
    <w:pPr>
      <w:keepNext/>
      <w:keepLines/>
      <w:spacing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  <w:rsid w:val="003C285A"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3C285A"/>
  </w:style>
  <w:style w:type="character" w:customStyle="1" w:styleId="Kop2Char">
    <w:name w:val="Kop 2 Char"/>
    <w:link w:val="Kop2"/>
    <w:uiPriority w:val="9"/>
    <w:rsid w:val="003C285A"/>
    <w:rPr>
      <w:rFonts w:ascii="Trebuchet MS" w:eastAsia="Times New Roman" w:hAnsi="Trebuchet MS"/>
      <w:bCs/>
      <w:iCs/>
      <w:sz w:val="24"/>
      <w:szCs w:val="28"/>
      <w:lang w:val="en-GB"/>
    </w:rPr>
  </w:style>
  <w:style w:type="character" w:customStyle="1" w:styleId="Kop3Char">
    <w:name w:val="Kop 3 Char"/>
    <w:link w:val="Kop3"/>
    <w:uiPriority w:val="1"/>
    <w:rsid w:val="003C285A"/>
    <w:rPr>
      <w:rFonts w:ascii="Trebuchet MS" w:eastAsia="Times New Roman" w:hAnsi="Trebuchet MS"/>
      <w:b/>
      <w:bCs/>
      <w:smallCaps/>
      <w:sz w:val="22"/>
      <w:szCs w:val="26"/>
      <w:lang w:val="en-GB"/>
    </w:rPr>
  </w:style>
  <w:style w:type="character" w:customStyle="1" w:styleId="Kop1Char">
    <w:name w:val="Kop 1 Char"/>
    <w:link w:val="Kop1"/>
    <w:uiPriority w:val="1"/>
    <w:rsid w:val="003C285A"/>
    <w:rPr>
      <w:rFonts w:ascii="Trebuchet MS" w:eastAsiaTheme="majorEastAsia" w:hAnsi="Trebuchet MS" w:cstheme="majorBidi"/>
      <w:b/>
      <w:bCs/>
      <w:kern w:val="32"/>
      <w:sz w:val="28"/>
      <w:szCs w:val="32"/>
      <w:lang w:val="en-GB"/>
    </w:rPr>
  </w:style>
  <w:style w:type="paragraph" w:styleId="Titel">
    <w:name w:val="Title"/>
    <w:basedOn w:val="Standaard"/>
    <w:next w:val="Standaard"/>
    <w:link w:val="TitelChar"/>
    <w:autoRedefine/>
    <w:qFormat/>
    <w:rsid w:val="003C285A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GB"/>
      <w14:ligatures w14:val="standardContextual"/>
    </w:rPr>
  </w:style>
  <w:style w:type="character" w:customStyle="1" w:styleId="TitelChar">
    <w:name w:val="Titel Char"/>
    <w:link w:val="Titel"/>
    <w:rsid w:val="003C285A"/>
    <w:rPr>
      <w:rFonts w:ascii="Trebuchet MS" w:eastAsiaTheme="majorEastAsia" w:hAnsi="Trebuchet MS" w:cstheme="majorBidi"/>
      <w:b/>
      <w:bCs/>
      <w:kern w:val="28"/>
      <w:sz w:val="32"/>
      <w:szCs w:val="32"/>
      <w:lang w:val="en-GB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3C285A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en-GB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3C285A"/>
    <w:rPr>
      <w:rFonts w:ascii="Trebuchet MS" w:eastAsia="Times New Roman" w:hAnsi="Trebuchet MS"/>
      <w:sz w:val="24"/>
      <w:szCs w:val="24"/>
      <w:lang w:val="en-GB"/>
    </w:rPr>
  </w:style>
  <w:style w:type="paragraph" w:styleId="Lijstalinea">
    <w:name w:val="List Paragraph"/>
    <w:basedOn w:val="Standaard"/>
    <w:uiPriority w:val="34"/>
    <w:rsid w:val="003C285A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character" w:customStyle="1" w:styleId="Kop4Char">
    <w:name w:val="Kop 4 Char"/>
    <w:link w:val="Kop4"/>
    <w:uiPriority w:val="1"/>
    <w:rsid w:val="003C285A"/>
    <w:rPr>
      <w:rFonts w:ascii="Trebuchet MS" w:eastAsiaTheme="minorEastAsia" w:hAnsi="Trebuchet MS" w:cstheme="minorBidi"/>
      <w:b/>
      <w:bCs/>
      <w:szCs w:val="28"/>
      <w:lang w:val="en-GB"/>
    </w:rPr>
  </w:style>
  <w:style w:type="paragraph" w:styleId="Lijstnummering">
    <w:name w:val="List Number"/>
    <w:basedOn w:val="Standaard"/>
    <w:autoRedefine/>
    <w:uiPriority w:val="4"/>
    <w:qFormat/>
    <w:rsid w:val="003C285A"/>
    <w:pPr>
      <w:numPr>
        <w:numId w:val="35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en-GB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3C285A"/>
    <w:pPr>
      <w:numPr>
        <w:numId w:val="3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3C285A"/>
    <w:pPr>
      <w:numPr>
        <w:ilvl w:val="1"/>
        <w:numId w:val="3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3C285A"/>
    <w:pPr>
      <w:numPr>
        <w:ilvl w:val="2"/>
        <w:numId w:val="3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3C285A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3C285A"/>
    <w:pPr>
      <w:numPr>
        <w:ilvl w:val="2"/>
        <w:numId w:val="35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3C285A"/>
    <w:pPr>
      <w:numPr>
        <w:ilvl w:val="1"/>
        <w:numId w:val="35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3C285A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3C285A"/>
    <w:pPr>
      <w:numPr>
        <w:numId w:val="38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3C285A"/>
    <w:pPr>
      <w:numPr>
        <w:ilvl w:val="2"/>
        <w:numId w:val="38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3C285A"/>
    <w:pPr>
      <w:numPr>
        <w:numId w:val="37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3C285A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C285A"/>
    <w:rPr>
      <w:rFonts w:ascii="Trebuchet MS" w:hAnsi="Trebuchet MS"/>
      <w:i/>
      <w:iCs/>
      <w:color w:val="404040" w:themeColor="text1" w:themeTint="BF"/>
      <w:lang w:val="en-GB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3C285A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3C285A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3C285A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3C285A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3C285A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3C285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3C28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C285A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3C285A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3C285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2">
    <w:name w:val="Onopgemaakte tabel 212"/>
    <w:basedOn w:val="Standaardtabel"/>
    <w:next w:val="Onopgemaaktetabel2"/>
    <w:uiPriority w:val="42"/>
    <w:rsid w:val="003C285A"/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3C28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3C285A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28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285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285A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285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285A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3C285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C285A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3C28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C285A"/>
    <w:rPr>
      <w:rFonts w:eastAsiaTheme="minorHAns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4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s, S.H.M. (Sanne)</dc:creator>
  <cp:keywords/>
  <dc:description/>
  <cp:lastModifiedBy>Kremers, S.H.M. (Sanne)</cp:lastModifiedBy>
  <cp:revision>3</cp:revision>
  <dcterms:created xsi:type="dcterms:W3CDTF">2026-05-01T09:03:00Z</dcterms:created>
  <dcterms:modified xsi:type="dcterms:W3CDTF">2026-05-01T09:04:00Z</dcterms:modified>
</cp:coreProperties>
</file>